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86F772">
      <w:pPr>
        <w:pStyle w:val="2"/>
        <w:bidi w:val="0"/>
        <w:jc w:val="both"/>
        <w:rPr>
          <w:rFonts w:hint="default" w:ascii="Times New Roman" w:hAnsi="Times New Roman" w:cs="Times New Roman"/>
          <w:lang w:val="en-US" w:eastAsia="zh-CN"/>
        </w:rPr>
      </w:pPr>
      <w:bookmarkStart w:id="0" w:name="_Toc13397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RRs of Dengue incidence and mortality for both sexes due to age,period,and birth effects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(1).</w:t>
      </w:r>
    </w:p>
    <w:tbl>
      <w:tblPr>
        <w:tblStyle w:val="4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2"/>
        <w:gridCol w:w="1412"/>
        <w:gridCol w:w="1418"/>
        <w:gridCol w:w="1415"/>
        <w:gridCol w:w="1418"/>
        <w:gridCol w:w="1415"/>
        <w:gridCol w:w="1415"/>
        <w:gridCol w:w="1418"/>
        <w:gridCol w:w="1415"/>
        <w:gridCol w:w="1415"/>
        <w:gridCol w:w="21"/>
      </w:tblGrid>
      <w:tr w14:paraId="295EB5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25763ED2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Factor</w:t>
            </w:r>
          </w:p>
        </w:tc>
        <w:tc>
          <w:tcPr>
            <w:tcW w:w="998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9A2F5F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ncidence</w:t>
            </w:r>
          </w:p>
        </w:tc>
        <w:tc>
          <w:tcPr>
            <w:tcW w:w="99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90FA0C8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Mortality</w:t>
            </w:r>
          </w:p>
        </w:tc>
        <w:tc>
          <w:tcPr>
            <w:tcW w:w="499" w:type="pct"/>
            <w:vMerge w:val="restar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D96B6E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Factor</w:t>
            </w:r>
          </w:p>
        </w:tc>
        <w:tc>
          <w:tcPr>
            <w:tcW w:w="999" w:type="pct"/>
            <w:gridSpan w:val="2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73C59BD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Incidence</w:t>
            </w:r>
          </w:p>
        </w:tc>
        <w:tc>
          <w:tcPr>
            <w:tcW w:w="1005" w:type="pct"/>
            <w:gridSpan w:val="3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11A3E35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  <w:t>Mortality</w:t>
            </w:r>
          </w:p>
        </w:tc>
      </w:tr>
      <w:tr w14:paraId="36A8C2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A574E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9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54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(95%CI)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E89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B4A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(95%CI)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CB3E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499" w:type="pct"/>
            <w:vMerge w:val="continue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34AA43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179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(95%CI)</w:t>
            </w:r>
          </w:p>
        </w:tc>
        <w:tc>
          <w:tcPr>
            <w:tcW w:w="50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987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  <w:tc>
          <w:tcPr>
            <w:tcW w:w="49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E99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R(95%CI)</w:t>
            </w:r>
          </w:p>
        </w:tc>
        <w:tc>
          <w:tcPr>
            <w:tcW w:w="506" w:type="pct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56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</w:p>
        </w:tc>
      </w:tr>
      <w:tr w14:paraId="5F155D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F4432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Age(years)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F3D97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3F4D4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AD9AC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16E72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612A1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  <w:t>Local drifts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829617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84CC3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38E88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FA808">
            <w:pPr>
              <w:keepNext w:val="0"/>
              <w:keepLines w:val="0"/>
              <w:pageBreakBefore w:val="0"/>
              <w:tabs>
                <w:tab w:val="left" w:pos="155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 w14:paraId="1DED4B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6B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4161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67.2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1497.653 to 6306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92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D935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567.27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31497.653 to 63060.00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1F68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873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BE2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226 to 2.72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E8A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6D9E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-1.226 to 2.722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2720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2988C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E2F4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A63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4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1.541 to 229.5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ED7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B4FC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5.48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21.541 to 229.5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F575B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972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89361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8 to 1.1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083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DD44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2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068 to 1.19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300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E03AC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B52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F6A5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.6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02.12 to 415.3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7C2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0D45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8.65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02.12 to 415.30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5F4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827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E4F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96 to 1.28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DE97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CCA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196 to 1.281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DD1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5EDB1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E71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4E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.6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3.645 to 457.76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316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289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0.64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3.645 to 457.76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D52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813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284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383 to 1.45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3EE4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DA6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383 to 1.459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33F7C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A15F1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13AC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513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.2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37.421 to 451.14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5AFF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49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4.2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37.421 to 451.14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FCC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351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1A3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85 to 1.7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473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586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72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685 to 1.76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E77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5E18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656B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AF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.5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39.834 to 453.44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D0D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00B5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6.58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39.834 to 453.44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78E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6D2A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5210F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76 to 1.95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D03A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7F5EA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76 to 1.955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F24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4FB1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B302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6CDE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.77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7.001 to 460.65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D08F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AFD3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53.775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7.001 to 460.65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7964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3E9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059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78 to 1.962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319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28D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78 to 1.962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5F3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8927F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82E3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A23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.9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3.514 to 456.38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48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752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.90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43.514 to 456.38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4A5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FF0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496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928 to 2.01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FF3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CE8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7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928 to 2.018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22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82B68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F29A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D9A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.7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69.09 to 482.54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CAF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CD0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5.7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69.09 to 482.54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6900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768C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F2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09 to 2.18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4B9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8DC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09 to 2.189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09D9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CC726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A13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01A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.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72.12 to 485.85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D8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BEC14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8.9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72.12 to 485.85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66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9A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F30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014 to 2.12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C11B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DA2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6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014 to 2.12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4EA2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1F69D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69C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734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1.5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84.307 to 498.81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B05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710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1.5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484.307 to 498.81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BF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CB4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A45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5 to 1.9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CF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4100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85 to 1.97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53C7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72FA8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160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2D7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3.2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35.13 to 551.49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E9E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CCF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3.253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35.13 to 551.49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B871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6F37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AF1B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903 to 2.03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E54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A6A8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6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.903 to 2.035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CFF2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3EC5E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4C5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EBA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.7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3.525 to 602.11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5C5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3D5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92.7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583.525 to 602.116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1E4D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0B8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DFAA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038 to 2.18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FA7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1C65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038 to 2.184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02B4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D15E6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AA7B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598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.3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72.815 to 696.03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E4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7E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84.32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672.815 to 696.03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F4A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044A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F59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166 to 2.3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BF25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4FC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166 to 2.33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AF31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3858B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8FE0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321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.88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38.482 to 769.60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4D9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FD0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3.88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38.482 to 769.60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885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861A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8AAA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283 to 2.47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80D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7618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37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283 to 2.474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7ED8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A3340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7" w:type="pct"/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782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4D3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1.0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01.946 to 840.7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21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F21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1.099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801.946 to 840.71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539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794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50D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294 to 2.52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DFEC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EA9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1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294 to 2.527)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F300A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0AAE2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AE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EDF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7.64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1.99 to 984.0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D3B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FF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7.644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31.99 to 984.004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0CAF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000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F2F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336 to 2.629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56F3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23E9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8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336 to 2.629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41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ACCE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F061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8AA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2.5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8.657 to 1057.63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C51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ED1C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2.56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988.657 to 1057.63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4C93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1B7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D29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277 to 2.665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D762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A93A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277 to 2.665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0D3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C7C0E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7D3BC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AE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0.9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94.201 to 1410.18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C2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E23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0.948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1294.201 to 1410.18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DF1C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79B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E50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328 to 2.887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BAB3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5575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60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328 to 2.887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0B6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6B882B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2F0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5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0709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5.6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74.64 to 2864.33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26D0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8DA0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15.626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574.64 to 2864.333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B81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398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7.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7916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433 to 3.308)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9A8A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27D0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8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433 to 3.308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25B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F1F1B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4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855E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5</w:t>
            </w:r>
          </w:p>
        </w:tc>
        <w:tc>
          <w:tcPr>
            <w:tcW w:w="49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51EFA9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67.37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864.782 to 8902.079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5451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02C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67.372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7864.782 to 8902.079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F6EF8C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BDAE6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5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C855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604 to 4.135)</w:t>
            </w:r>
          </w:p>
        </w:tc>
        <w:tc>
          <w:tcPr>
            <w:tcW w:w="50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8AFA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C6397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367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2.604 to 4.135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C5F85D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color w:val="000000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</w:tbl>
    <w:p w14:paraId="72D31177">
      <w:pPr>
        <w:rPr>
          <w:rFonts w:hint="eastAsia" w:ascii="Times New Roman" w:hAnsi="Times New Roman" w:eastAsia="宋体" w:cs="宋体"/>
          <w:sz w:val="20"/>
          <w:lang w:val="en-US" w:eastAsia="zh-CN"/>
        </w:rPr>
      </w:pPr>
      <w:r>
        <w:rPr>
          <w:rFonts w:hint="eastAsia" w:ascii="Times New Roman" w:hAnsi="Times New Roman" w:eastAsia="宋体" w:cs="宋体"/>
          <w:sz w:val="20"/>
          <w:lang w:val="en-US" w:eastAsia="zh-CN"/>
        </w:rPr>
        <w:br w:type="page"/>
      </w:r>
    </w:p>
    <w:p w14:paraId="5123FB2E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RR, relative risks; CI, confidence interval.</w:t>
      </w:r>
    </w:p>
    <w:p w14:paraId="567454DC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D927A97"/>
    <w:rsid w:val="4D92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480" w:lineRule="auto"/>
      <w:jc w:val="center"/>
      <w:outlineLvl w:val="0"/>
    </w:pPr>
    <w:rPr>
      <w:rFonts w:asciiTheme="minorAscii" w:hAnsiTheme="minorAscii"/>
      <w:b/>
      <w:kern w:val="44"/>
      <w:sz w:val="20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53:00Z</dcterms:created>
  <dc:creator>勉勉</dc:creator>
  <cp:lastModifiedBy>勉勉</cp:lastModifiedBy>
  <dcterms:modified xsi:type="dcterms:W3CDTF">2025-05-18T02:54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5B591DD175B4DAB8B0E935EFDC7AC60_11</vt:lpwstr>
  </property>
  <property fmtid="{D5CDD505-2E9C-101B-9397-08002B2CF9AE}" pid="4" name="KSOTemplateDocerSaveRecord">
    <vt:lpwstr>eyJoZGlkIjoiZmVkZTc0YjhjNmQyZDBjM2JiYjMxZmRlOTZlZmJiMmQiLCJ1c2VySWQiOiIyOTA1ODYxODkifQ==</vt:lpwstr>
  </property>
</Properties>
</file>